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Appendix: High-dose corticosteroid use and risk of hospitalization for infection in patients treated with immune checkpoint inhibitors –A nationwide register-based cohort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ONTENT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istribution of type of infection registered during the hospitalization with any type of infection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Table S2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Association between high-dose corticosteroid use and hospitalizations when excluding patients with a diagnosis of chronic obstructive pulmonary disease or brain metastasis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5670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2335"/>
      </w:tblGrid>
      <w:tr>
        <w:trPr>
          <w:trHeight w:val="244" w:hRule="atLeast"/>
        </w:trPr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.</w:t>
            </w:r>
            <w:r>
              <w:rPr>
                <w:rFonts w:cs="Arial" w:ascii="Arial" w:hAnsi="Arial"/>
                <w:sz w:val="20"/>
                <w:szCs w:val="20"/>
              </w:rPr>
              <w:t xml:space="preserve"> Distribution of type of infection registered during the hospitalization with any type of infections</w:t>
            </w:r>
          </w:p>
        </w:tc>
      </w:tr>
      <w:tr>
        <w:trPr>
          <w:trHeight w:val="244" w:hRule="atLeast"/>
        </w:trPr>
        <w:tc>
          <w:tcPr>
            <w:tcW w:w="3335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ype of hospital-diagnosed infectious diseases 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registrations, N (%)</w:t>
            </w:r>
          </w:p>
        </w:tc>
      </w:tr>
      <w:tr>
        <w:trPr>
          <w:trHeight w:val="243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 (48.5%)</w:t>
            </w:r>
          </w:p>
        </w:tc>
      </w:tr>
      <w:tr>
        <w:trPr>
          <w:trHeight w:val="243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 respiratory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3.3%)</w:t>
            </w:r>
          </w:p>
        </w:tc>
      </w:tr>
      <w:tr>
        <w:trPr>
          <w:trHeight w:val="243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11.0%)</w:t>
            </w:r>
          </w:p>
        </w:tc>
      </w:tr>
      <w:tr>
        <w:trPr>
          <w:trHeight w:val="110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nary tract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10.5%)</w:t>
            </w:r>
          </w:p>
        </w:tc>
      </w:tr>
      <w:tr>
        <w:trPr>
          <w:trHeight w:val="318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ointestinal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2.3%)</w:t>
            </w:r>
          </w:p>
        </w:tc>
      </w:tr>
      <w:tr>
        <w:trPr>
          <w:trHeight w:val="110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-abdominal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.1%)</w:t>
            </w:r>
          </w:p>
        </w:tc>
      </w:tr>
      <w:tr>
        <w:trPr>
          <w:trHeight w:val="110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1.8%)</w:t>
            </w:r>
          </w:p>
        </w:tc>
      </w:tr>
      <w:tr>
        <w:trPr>
          <w:trHeight w:val="110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l infections, unspecified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 (13.3%)</w:t>
            </w:r>
          </w:p>
        </w:tc>
      </w:tr>
      <w:tr>
        <w:trPr>
          <w:trHeight w:val="110" w:hRule="atLeast"/>
        </w:trPr>
        <w:tc>
          <w:tcPr>
            <w:tcW w:w="333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gal infections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2.3%)</w:t>
            </w:r>
          </w:p>
        </w:tc>
      </w:tr>
      <w:tr>
        <w:trPr>
          <w:trHeight w:val="379" w:hRule="atLeast"/>
        </w:trPr>
        <w:tc>
          <w:tcPr>
            <w:tcW w:w="3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 infections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4.9%)</w:t>
            </w:r>
          </w:p>
        </w:tc>
      </w:tr>
      <w:tr>
        <w:trPr>
          <w:trHeight w:val="329" w:hRule="atLeast"/>
        </w:trPr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e: If a patient was registered with ICD-10 diagnosis codes from several groups of infections during the same hospitalization, the hospitalization was counted in both groups. The percentage is the percentage among all registrations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693"/>
        <w:gridCol w:w="2126"/>
        <w:gridCol w:w="1988"/>
      </w:tblGrid>
      <w:tr>
        <w:trPr>
          <w:trHeight w:val="915" w:hRule="atLeast"/>
        </w:trPr>
        <w:tc>
          <w:tcPr>
            <w:tcW w:w="1006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2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sociation between high-dose corticosteroid use and hospitalizations when excluding 162 patients who have a diagnosis of chronic obstructive pulmonary disease or brain metastasis before initiation of follow-up and censor at first diagnosis of chronic obstructive pulmonary disease[ICD-10 code J44] and brain metastases [ICD-10 code C79.3]during follow-up.</w:t>
            </w:r>
          </w:p>
        </w:tc>
      </w:tr>
      <w:tr>
        <w:trPr>
          <w:trHeight w:val="91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atient group and exposur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Incidence rate per 100 person- years (N hospitalizations for infections/PYR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HR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djusted HR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All cancers combined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(N=819)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 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2.8 (234/44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 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 (145/11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93 (2.31 to 3.7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94 (2.31 to 3.73)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Effect modification by se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  <w:t>Fema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 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3.1 (110/20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 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 (55/5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8 (1.60 to 3.2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7 (1.59 to 3.25)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  <w:t>Ma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 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2.4 (124/23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 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53.0 (90/5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.55 (2.64 to 4.7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.56 (2.64 to 4.80)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  <w:t>P interac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Effect modification by previous chemotherapy/targeted therapy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  <w:t>Previous chemotherapy/targeted therapy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 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9.2 (189/31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 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8.5 (106/8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64 (2.01 to 3.4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66 (2.03 to 3.49)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  <w:t>No previous chemotherapy/targeted therapy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 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6.2 (45/1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ref) 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4.7 (39/3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.07 (2.59 to 6.3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.03 (2.57 to 6.33)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  <w:t>P interaction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1005" w:hRule="atLeast"/>
        </w:trPr>
        <w:tc>
          <w:tcPr>
            <w:tcW w:w="1006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bbreviations: CI=confidence interval; HR=hazard ratio; N=number; PD-1=programmed death receptor 1; PD-L1=programmed death ligand 1; PYRs=person-years at risk.</w:t>
              <w:br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Estimated by Cox proportional hazards model with time since first administration of PD-1/PD-L1 immune checkpoint inhibitors as the underlying time scale. Exposure is high-dose corticosteroid as a time-varying variable meaning that all person time occurring before the first redemption of a prescription for high-dose corticosteroid is included in “no corticosteroid”, all person time occurring after the first redemption of a prescription for high-dose corticosteroid is included in “corticosteroid”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Same model as under footnote a, but additionally adjusted for age (categorical), sex (only models without effect modification by sex), and chemotherapy/targeted therapy before first administration of PD-1/PD-L1 immune checkpoint inhibitors(only models without effect modification by chemotherapy/targeted therapy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Effect modification according to if chemotherapy/targeted therapy had been administered before first administration of PD-1/PD-L1 immune checkpoint inhibitors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0:27:00Z</dcterms:created>
  <dc:creator>Signe Sørup</dc:creator>
  <dc:description/>
  <cp:keywords/>
  <dc:language>en-US</dc:language>
  <cp:lastModifiedBy>Signe Sørup</cp:lastModifiedBy>
  <dcterms:modified xsi:type="dcterms:W3CDTF">2021-05-06T10:27:00Z</dcterms:modified>
  <cp:revision>3</cp:revision>
  <dc:subject/>
  <dc:title/>
</cp:coreProperties>
</file>